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547" w:rsidRPr="00257E5C" w:rsidRDefault="00073547" w:rsidP="00073547">
      <w:pPr>
        <w:pStyle w:val="Tablelegend"/>
      </w:pPr>
      <w:proofErr w:type="gramStart"/>
      <w:r>
        <w:t>Additional file 2</w:t>
      </w:r>
      <w:r w:rsidRPr="00257E5C">
        <w:t>.</w:t>
      </w:r>
      <w:proofErr w:type="gramEnd"/>
      <w:r w:rsidRPr="00257E5C">
        <w:t xml:space="preserve"> ICD-10-CM </w:t>
      </w:r>
      <w:r>
        <w:t>c</w:t>
      </w:r>
      <w:r w:rsidRPr="00257E5C">
        <w:t xml:space="preserve">odes for </w:t>
      </w:r>
      <w:r>
        <w:t>CTS</w:t>
      </w:r>
      <w:r w:rsidRPr="00257E5C">
        <w:t xml:space="preserve"> and CPT </w:t>
      </w:r>
      <w:r>
        <w:t>c</w:t>
      </w:r>
      <w:r w:rsidRPr="00257E5C">
        <w:t xml:space="preserve">odes/ICD-10-CM </w:t>
      </w:r>
      <w:r>
        <w:t>c</w:t>
      </w:r>
      <w:r w:rsidRPr="00257E5C">
        <w:t xml:space="preserve">odes for </w:t>
      </w:r>
      <w:r>
        <w:t>c</w:t>
      </w:r>
      <w:r w:rsidRPr="00257E5C">
        <w:t xml:space="preserve">arpal </w:t>
      </w:r>
      <w:r>
        <w:t>t</w:t>
      </w:r>
      <w:r w:rsidRPr="00257E5C">
        <w:t xml:space="preserve">unnel </w:t>
      </w:r>
      <w:r>
        <w:t>r</w:t>
      </w:r>
      <w:r w:rsidRPr="00257E5C">
        <w:t>elease</w:t>
      </w:r>
    </w:p>
    <w:tbl>
      <w:tblPr>
        <w:tblStyle w:val="TableGrid"/>
        <w:tblW w:w="4759" w:type="pct"/>
        <w:tblLook w:val="04A0" w:firstRow="1" w:lastRow="0" w:firstColumn="1" w:lastColumn="0" w:noHBand="0" w:noVBand="1"/>
      </w:tblPr>
      <w:tblGrid>
        <w:gridCol w:w="2459"/>
        <w:gridCol w:w="1597"/>
        <w:gridCol w:w="5058"/>
      </w:tblGrid>
      <w:tr w:rsidR="00073547" w:rsidRPr="006B1554" w:rsidTr="00F01C38">
        <w:trPr>
          <w:trHeight w:val="469"/>
        </w:trPr>
        <w:tc>
          <w:tcPr>
            <w:tcW w:w="1349" w:type="pct"/>
            <w:vAlign w:val="center"/>
          </w:tcPr>
          <w:p w:rsidR="00073547" w:rsidRPr="006B1554" w:rsidRDefault="00073547" w:rsidP="00F01C38">
            <w:pPr>
              <w:pStyle w:val="Tabletext"/>
              <w:rPr>
                <w:b/>
                <w:bCs/>
              </w:rPr>
            </w:pPr>
            <w:r w:rsidRPr="006B1554">
              <w:rPr>
                <w:b/>
                <w:bCs/>
              </w:rPr>
              <w:t>Procedure</w:t>
            </w:r>
          </w:p>
        </w:tc>
        <w:tc>
          <w:tcPr>
            <w:tcW w:w="876" w:type="pct"/>
            <w:vAlign w:val="center"/>
          </w:tcPr>
          <w:p w:rsidR="00073547" w:rsidRPr="006B1554" w:rsidRDefault="00073547" w:rsidP="00F01C38">
            <w:pPr>
              <w:pStyle w:val="Tabletext"/>
              <w:rPr>
                <w:b/>
                <w:bCs/>
              </w:rPr>
            </w:pPr>
            <w:r w:rsidRPr="006B1554">
              <w:rPr>
                <w:b/>
                <w:bCs/>
              </w:rPr>
              <w:t>Category</w:t>
            </w:r>
          </w:p>
        </w:tc>
        <w:tc>
          <w:tcPr>
            <w:tcW w:w="2775" w:type="pct"/>
            <w:vAlign w:val="center"/>
          </w:tcPr>
          <w:p w:rsidR="00073547" w:rsidRPr="006B1554" w:rsidRDefault="00073547" w:rsidP="00F01C38">
            <w:pPr>
              <w:pStyle w:val="Tabletext"/>
              <w:rPr>
                <w:b/>
                <w:bCs/>
              </w:rPr>
            </w:pPr>
            <w:r w:rsidRPr="006B1554">
              <w:rPr>
                <w:b/>
                <w:bCs/>
              </w:rPr>
              <w:t>Codes</w:t>
            </w:r>
          </w:p>
        </w:tc>
      </w:tr>
      <w:tr w:rsidR="00073547" w:rsidRPr="0060725D" w:rsidTr="00F01C38">
        <w:trPr>
          <w:trHeight w:val="1452"/>
        </w:trPr>
        <w:tc>
          <w:tcPr>
            <w:tcW w:w="1349" w:type="pct"/>
          </w:tcPr>
          <w:p w:rsidR="00073547" w:rsidRPr="0060725D" w:rsidRDefault="00073547" w:rsidP="00F01C38">
            <w:pPr>
              <w:pStyle w:val="Tabletext"/>
            </w:pPr>
            <w:r>
              <w:t>CTS</w:t>
            </w:r>
          </w:p>
        </w:tc>
        <w:tc>
          <w:tcPr>
            <w:tcW w:w="876" w:type="pct"/>
          </w:tcPr>
          <w:p w:rsidR="00073547" w:rsidRPr="0060725D" w:rsidRDefault="00073547" w:rsidP="00F01C38">
            <w:pPr>
              <w:pStyle w:val="Tabletext"/>
            </w:pPr>
            <w:r w:rsidRPr="00C9477C">
              <w:t>ICD-10</w:t>
            </w:r>
            <w:r w:rsidRPr="00AE0EA7">
              <w:t>-CM</w:t>
            </w:r>
          </w:p>
        </w:tc>
        <w:tc>
          <w:tcPr>
            <w:tcW w:w="2775" w:type="pct"/>
          </w:tcPr>
          <w:p w:rsidR="00073547" w:rsidRPr="0060725D" w:rsidRDefault="00073547" w:rsidP="00F01C38">
            <w:pPr>
              <w:pStyle w:val="Tabletext"/>
            </w:pPr>
            <w:r w:rsidRPr="0060725D">
              <w:t xml:space="preserve">G56.0 </w:t>
            </w:r>
            <w:r>
              <w:t>CTS</w:t>
            </w:r>
          </w:p>
          <w:p w:rsidR="00073547" w:rsidRPr="0060725D" w:rsidRDefault="00073547" w:rsidP="00F01C38">
            <w:pPr>
              <w:pStyle w:val="Tabletext"/>
              <w:ind w:left="174"/>
            </w:pPr>
            <w:r w:rsidRPr="0060725D">
              <w:t xml:space="preserve">G56.00 </w:t>
            </w:r>
            <w:r>
              <w:t>CTS</w:t>
            </w:r>
            <w:r w:rsidRPr="0060725D">
              <w:t>, unspecified upper limb</w:t>
            </w:r>
          </w:p>
          <w:p w:rsidR="00073547" w:rsidRPr="0060725D" w:rsidRDefault="00073547" w:rsidP="00F01C38">
            <w:pPr>
              <w:pStyle w:val="Tabletext"/>
              <w:ind w:left="174"/>
            </w:pPr>
            <w:r w:rsidRPr="0060725D">
              <w:t xml:space="preserve">G56.01 </w:t>
            </w:r>
            <w:r>
              <w:t>CTS</w:t>
            </w:r>
            <w:r w:rsidRPr="0060725D">
              <w:t>, right upper limb</w:t>
            </w:r>
          </w:p>
          <w:p w:rsidR="00073547" w:rsidRPr="0060725D" w:rsidRDefault="00073547" w:rsidP="00F01C38">
            <w:pPr>
              <w:pStyle w:val="Tabletext"/>
              <w:ind w:left="174"/>
            </w:pPr>
            <w:r w:rsidRPr="0060725D">
              <w:t xml:space="preserve">G56.02 </w:t>
            </w:r>
            <w:r>
              <w:t>CTS</w:t>
            </w:r>
            <w:r w:rsidRPr="0060725D">
              <w:t>, left upper limb</w:t>
            </w:r>
          </w:p>
          <w:p w:rsidR="00073547" w:rsidRPr="0060725D" w:rsidRDefault="00073547" w:rsidP="00F01C38">
            <w:pPr>
              <w:pStyle w:val="Tabletext"/>
              <w:ind w:left="174"/>
            </w:pPr>
            <w:r w:rsidRPr="0060725D">
              <w:t xml:space="preserve">G56.03 </w:t>
            </w:r>
            <w:r>
              <w:t>CTS</w:t>
            </w:r>
            <w:r w:rsidRPr="0060725D">
              <w:t>, bilateral upper limbs</w:t>
            </w:r>
          </w:p>
        </w:tc>
      </w:tr>
      <w:tr w:rsidR="00073547" w:rsidRPr="0060725D" w:rsidTr="00F01C38">
        <w:trPr>
          <w:trHeight w:val="683"/>
        </w:trPr>
        <w:tc>
          <w:tcPr>
            <w:tcW w:w="1349" w:type="pct"/>
            <w:vMerge w:val="restart"/>
          </w:tcPr>
          <w:p w:rsidR="00073547" w:rsidRPr="0060725D" w:rsidRDefault="00073547" w:rsidP="00F01C38">
            <w:pPr>
              <w:pStyle w:val="Tabletext"/>
            </w:pPr>
            <w:r w:rsidRPr="0060725D">
              <w:t>Carpal tunnel release</w:t>
            </w:r>
          </w:p>
        </w:tc>
        <w:tc>
          <w:tcPr>
            <w:tcW w:w="876" w:type="pct"/>
          </w:tcPr>
          <w:p w:rsidR="00073547" w:rsidRPr="0060725D" w:rsidRDefault="00073547" w:rsidP="00F01C38">
            <w:pPr>
              <w:pStyle w:val="Tabletext"/>
            </w:pPr>
            <w:r w:rsidRPr="0060725D">
              <w:t>CPT</w:t>
            </w:r>
          </w:p>
        </w:tc>
        <w:tc>
          <w:tcPr>
            <w:tcW w:w="2775" w:type="pct"/>
          </w:tcPr>
          <w:p w:rsidR="00073547" w:rsidRPr="0060725D" w:rsidRDefault="00073547" w:rsidP="00F01C38">
            <w:pPr>
              <w:pStyle w:val="Tabletext"/>
            </w:pPr>
            <w:r w:rsidRPr="0060725D">
              <w:t>29848 Endoscopy, wrist, surgical, with release of transverse carpal ligament</w:t>
            </w:r>
          </w:p>
          <w:p w:rsidR="00073547" w:rsidRPr="0060725D" w:rsidRDefault="00073547" w:rsidP="00F01C38">
            <w:pPr>
              <w:pStyle w:val="Tabletext"/>
            </w:pPr>
            <w:r w:rsidRPr="0060725D">
              <w:t xml:space="preserve">64721 </w:t>
            </w:r>
            <w:proofErr w:type="spellStart"/>
            <w:r w:rsidRPr="0060725D">
              <w:t>Neuroplasty</w:t>
            </w:r>
            <w:proofErr w:type="spellEnd"/>
            <w:r w:rsidRPr="0060725D">
              <w:t xml:space="preserve"> and/or transposition; median nerve at carpal tunnel</w:t>
            </w:r>
          </w:p>
        </w:tc>
      </w:tr>
      <w:tr w:rsidR="00073547" w:rsidRPr="0060725D" w:rsidTr="00F01C38">
        <w:trPr>
          <w:trHeight w:val="745"/>
        </w:trPr>
        <w:tc>
          <w:tcPr>
            <w:tcW w:w="1349" w:type="pct"/>
            <w:vMerge/>
          </w:tcPr>
          <w:p w:rsidR="00073547" w:rsidRPr="0060725D" w:rsidRDefault="00073547" w:rsidP="00F01C38">
            <w:pPr>
              <w:pStyle w:val="Tabletext"/>
            </w:pPr>
          </w:p>
        </w:tc>
        <w:tc>
          <w:tcPr>
            <w:tcW w:w="876" w:type="pct"/>
          </w:tcPr>
          <w:p w:rsidR="00073547" w:rsidRPr="000E2841" w:rsidRDefault="00073547" w:rsidP="00F01C38">
            <w:pPr>
              <w:pStyle w:val="Tabletext"/>
            </w:pPr>
            <w:r w:rsidRPr="000E2841">
              <w:t>ICD-10</w:t>
            </w:r>
            <w:r>
              <w:t>-CM</w:t>
            </w:r>
          </w:p>
        </w:tc>
        <w:tc>
          <w:tcPr>
            <w:tcW w:w="2775" w:type="pct"/>
          </w:tcPr>
          <w:p w:rsidR="00073547" w:rsidRPr="0060725D" w:rsidRDefault="00073547" w:rsidP="00F01C38">
            <w:pPr>
              <w:pStyle w:val="Tabletext"/>
            </w:pPr>
            <w:r w:rsidRPr="0060725D">
              <w:t xml:space="preserve">01N50ZZ </w:t>
            </w:r>
            <w:r>
              <w:t>R</w:t>
            </w:r>
            <w:r w:rsidRPr="0060725D">
              <w:t>elease median nerve, open approach</w:t>
            </w:r>
          </w:p>
          <w:p w:rsidR="00073547" w:rsidRPr="0060725D" w:rsidRDefault="00073547" w:rsidP="00F01C38">
            <w:pPr>
              <w:pStyle w:val="Tabletext"/>
            </w:pPr>
            <w:r w:rsidRPr="0060725D">
              <w:t>01N53ZZ Release median nerve, percutaneous approach</w:t>
            </w:r>
          </w:p>
          <w:p w:rsidR="00073547" w:rsidRPr="0060725D" w:rsidRDefault="00073547" w:rsidP="00F01C38">
            <w:pPr>
              <w:pStyle w:val="Tabletext"/>
            </w:pPr>
            <w:r w:rsidRPr="0060725D">
              <w:t>01N54ZZ</w:t>
            </w:r>
            <w:r>
              <w:t xml:space="preserve"> </w:t>
            </w:r>
            <w:r w:rsidRPr="0060725D">
              <w:t>Release median nerve, percutaneous endoscopic approach</w:t>
            </w:r>
          </w:p>
          <w:p w:rsidR="00073547" w:rsidRPr="0060725D" w:rsidRDefault="00073547" w:rsidP="00F01C38">
            <w:pPr>
              <w:pStyle w:val="Tabletext"/>
            </w:pPr>
            <w:r w:rsidRPr="0060725D">
              <w:t>0PNM0ZZ</w:t>
            </w:r>
            <w:r>
              <w:t xml:space="preserve"> </w:t>
            </w:r>
            <w:r w:rsidRPr="0060725D">
              <w:t>Release right carpal, open approach</w:t>
            </w:r>
          </w:p>
          <w:p w:rsidR="00073547" w:rsidRPr="0060725D" w:rsidRDefault="00073547" w:rsidP="00F01C38">
            <w:pPr>
              <w:pStyle w:val="Tabletext"/>
            </w:pPr>
            <w:r w:rsidRPr="0060725D">
              <w:t>0PNM3ZZ</w:t>
            </w:r>
            <w:r>
              <w:t xml:space="preserve"> </w:t>
            </w:r>
            <w:r w:rsidRPr="0060725D">
              <w:t>Release right carpal, percutaneous approach</w:t>
            </w:r>
          </w:p>
          <w:p w:rsidR="00073547" w:rsidRPr="0060725D" w:rsidRDefault="00073547" w:rsidP="00F01C38">
            <w:pPr>
              <w:pStyle w:val="Tabletext"/>
            </w:pPr>
            <w:r w:rsidRPr="0060725D">
              <w:t>0PNM4ZZ</w:t>
            </w:r>
            <w:r>
              <w:t xml:space="preserve"> </w:t>
            </w:r>
            <w:r w:rsidRPr="0060725D">
              <w:t>Release right carpal, percutaneous endoscopic approach</w:t>
            </w:r>
          </w:p>
          <w:p w:rsidR="00073547" w:rsidRPr="0060725D" w:rsidRDefault="00073547" w:rsidP="00F01C38">
            <w:pPr>
              <w:pStyle w:val="Tabletext"/>
            </w:pPr>
            <w:r w:rsidRPr="0060725D">
              <w:t>0PNN0ZZ</w:t>
            </w:r>
            <w:r>
              <w:t xml:space="preserve"> </w:t>
            </w:r>
            <w:r w:rsidRPr="0060725D">
              <w:t>Release left carpal, open approach</w:t>
            </w:r>
          </w:p>
          <w:p w:rsidR="00073547" w:rsidRPr="0060725D" w:rsidRDefault="00073547" w:rsidP="00F01C38">
            <w:pPr>
              <w:pStyle w:val="Tabletext"/>
            </w:pPr>
            <w:r w:rsidRPr="0060725D">
              <w:t>0PNN3ZZ</w:t>
            </w:r>
            <w:r>
              <w:t xml:space="preserve"> </w:t>
            </w:r>
            <w:r w:rsidRPr="0060725D">
              <w:t>Release left carpal, percutaneous approach</w:t>
            </w:r>
          </w:p>
          <w:p w:rsidR="00073547" w:rsidRPr="0060725D" w:rsidRDefault="00073547" w:rsidP="00F01C38">
            <w:pPr>
              <w:pStyle w:val="Tabletext"/>
            </w:pPr>
            <w:r w:rsidRPr="0060725D">
              <w:t>0PNN4ZZ</w:t>
            </w:r>
            <w:r>
              <w:t xml:space="preserve"> </w:t>
            </w:r>
            <w:r w:rsidRPr="0060725D">
              <w:t>Release left carpal, percutaneous endoscopic approach</w:t>
            </w:r>
          </w:p>
        </w:tc>
      </w:tr>
    </w:tbl>
    <w:p w:rsidR="00073547" w:rsidRDefault="00073547" w:rsidP="00073547">
      <w:pPr>
        <w:pStyle w:val="Footer"/>
      </w:pPr>
      <w:proofErr w:type="gramStart"/>
      <w:r w:rsidRPr="00724EAC">
        <w:t xml:space="preserve">CPT, Current Procedural Terminology; </w:t>
      </w:r>
      <w:r>
        <w:t xml:space="preserve">CTS, carpal tunnel syndrome; </w:t>
      </w:r>
      <w:r w:rsidRPr="00724EAC">
        <w:t>ICD-10-CM, International Classification of Diseases, Tenth Revision, Clinical Modification.</w:t>
      </w:r>
      <w:proofErr w:type="gramEnd"/>
    </w:p>
    <w:p w:rsidR="003C2F31" w:rsidRPr="00073547" w:rsidRDefault="003C2F31" w:rsidP="00073547">
      <w:bookmarkStart w:id="0" w:name="_GoBack"/>
      <w:bookmarkEnd w:id="0"/>
    </w:p>
    <w:sectPr w:rsidR="003C2F31" w:rsidRPr="00073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754"/>
    <w:rsid w:val="00010E94"/>
    <w:rsid w:val="00021F97"/>
    <w:rsid w:val="00044E71"/>
    <w:rsid w:val="00056494"/>
    <w:rsid w:val="00073547"/>
    <w:rsid w:val="00076176"/>
    <w:rsid w:val="00086462"/>
    <w:rsid w:val="000B63DD"/>
    <w:rsid w:val="000C6ABB"/>
    <w:rsid w:val="000E2D2B"/>
    <w:rsid w:val="000F2863"/>
    <w:rsid w:val="000F5394"/>
    <w:rsid w:val="000F5FE2"/>
    <w:rsid w:val="001063DE"/>
    <w:rsid w:val="00132480"/>
    <w:rsid w:val="001632F1"/>
    <w:rsid w:val="00167F00"/>
    <w:rsid w:val="0017492B"/>
    <w:rsid w:val="001756AA"/>
    <w:rsid w:val="0018234D"/>
    <w:rsid w:val="00190863"/>
    <w:rsid w:val="001A3002"/>
    <w:rsid w:val="001B1B75"/>
    <w:rsid w:val="001C0F0F"/>
    <w:rsid w:val="001C218E"/>
    <w:rsid w:val="001C2FDA"/>
    <w:rsid w:val="001D3DB6"/>
    <w:rsid w:val="001E2C9A"/>
    <w:rsid w:val="001E7DA1"/>
    <w:rsid w:val="002070D6"/>
    <w:rsid w:val="00211A00"/>
    <w:rsid w:val="00235B27"/>
    <w:rsid w:val="00273C98"/>
    <w:rsid w:val="002756A4"/>
    <w:rsid w:val="002813C4"/>
    <w:rsid w:val="002875AD"/>
    <w:rsid w:val="00294636"/>
    <w:rsid w:val="00295F3F"/>
    <w:rsid w:val="002A7A31"/>
    <w:rsid w:val="002E7156"/>
    <w:rsid w:val="002F1A3F"/>
    <w:rsid w:val="002F6206"/>
    <w:rsid w:val="00360BA6"/>
    <w:rsid w:val="00360DC5"/>
    <w:rsid w:val="00364D08"/>
    <w:rsid w:val="00387E9C"/>
    <w:rsid w:val="003B50D0"/>
    <w:rsid w:val="003C2AC2"/>
    <w:rsid w:val="003C2F31"/>
    <w:rsid w:val="003C4080"/>
    <w:rsid w:val="003C731D"/>
    <w:rsid w:val="003D3C8E"/>
    <w:rsid w:val="003F0AFE"/>
    <w:rsid w:val="00400447"/>
    <w:rsid w:val="00413340"/>
    <w:rsid w:val="0041524A"/>
    <w:rsid w:val="004305F0"/>
    <w:rsid w:val="004629A5"/>
    <w:rsid w:val="00472874"/>
    <w:rsid w:val="00477C3D"/>
    <w:rsid w:val="00486A3D"/>
    <w:rsid w:val="004A0B25"/>
    <w:rsid w:val="004A604A"/>
    <w:rsid w:val="004C4A76"/>
    <w:rsid w:val="004C7648"/>
    <w:rsid w:val="004D5D70"/>
    <w:rsid w:val="004F42F0"/>
    <w:rsid w:val="005028B7"/>
    <w:rsid w:val="00524CD7"/>
    <w:rsid w:val="00567ABD"/>
    <w:rsid w:val="00580C5E"/>
    <w:rsid w:val="00590C88"/>
    <w:rsid w:val="005C19EC"/>
    <w:rsid w:val="005C1C6F"/>
    <w:rsid w:val="005C6CFC"/>
    <w:rsid w:val="005F12B0"/>
    <w:rsid w:val="00613ACE"/>
    <w:rsid w:val="006207BD"/>
    <w:rsid w:val="0062255B"/>
    <w:rsid w:val="00623C51"/>
    <w:rsid w:val="00643F64"/>
    <w:rsid w:val="00692762"/>
    <w:rsid w:val="006C1386"/>
    <w:rsid w:val="006C2799"/>
    <w:rsid w:val="006C577F"/>
    <w:rsid w:val="007029ED"/>
    <w:rsid w:val="0071019F"/>
    <w:rsid w:val="00713470"/>
    <w:rsid w:val="00747D09"/>
    <w:rsid w:val="00752538"/>
    <w:rsid w:val="00766FE6"/>
    <w:rsid w:val="007B5FD2"/>
    <w:rsid w:val="007C3943"/>
    <w:rsid w:val="007C3C49"/>
    <w:rsid w:val="007D0D5D"/>
    <w:rsid w:val="007E22A1"/>
    <w:rsid w:val="007E466F"/>
    <w:rsid w:val="008012E8"/>
    <w:rsid w:val="00813477"/>
    <w:rsid w:val="00815E5F"/>
    <w:rsid w:val="0081637B"/>
    <w:rsid w:val="00830207"/>
    <w:rsid w:val="008509B3"/>
    <w:rsid w:val="00856EAC"/>
    <w:rsid w:val="00857297"/>
    <w:rsid w:val="008655DA"/>
    <w:rsid w:val="008944A9"/>
    <w:rsid w:val="008D2ED9"/>
    <w:rsid w:val="008E76DE"/>
    <w:rsid w:val="008F5361"/>
    <w:rsid w:val="00907913"/>
    <w:rsid w:val="00914884"/>
    <w:rsid w:val="00915E32"/>
    <w:rsid w:val="00916CB5"/>
    <w:rsid w:val="00934F0E"/>
    <w:rsid w:val="00952E76"/>
    <w:rsid w:val="00952EF5"/>
    <w:rsid w:val="009557AC"/>
    <w:rsid w:val="00970A28"/>
    <w:rsid w:val="00971BFF"/>
    <w:rsid w:val="00982BFB"/>
    <w:rsid w:val="009A0DFF"/>
    <w:rsid w:val="009D308D"/>
    <w:rsid w:val="009F695E"/>
    <w:rsid w:val="00A30B35"/>
    <w:rsid w:val="00A3407C"/>
    <w:rsid w:val="00A50821"/>
    <w:rsid w:val="00A77F74"/>
    <w:rsid w:val="00AB3575"/>
    <w:rsid w:val="00AC3DB2"/>
    <w:rsid w:val="00AE37B0"/>
    <w:rsid w:val="00AF0B44"/>
    <w:rsid w:val="00B11471"/>
    <w:rsid w:val="00B307D7"/>
    <w:rsid w:val="00B57850"/>
    <w:rsid w:val="00B60754"/>
    <w:rsid w:val="00B75A35"/>
    <w:rsid w:val="00B77FE3"/>
    <w:rsid w:val="00B94BE0"/>
    <w:rsid w:val="00B95B52"/>
    <w:rsid w:val="00BA185D"/>
    <w:rsid w:val="00BA72B5"/>
    <w:rsid w:val="00BE535B"/>
    <w:rsid w:val="00BE7888"/>
    <w:rsid w:val="00BF6077"/>
    <w:rsid w:val="00C07C5E"/>
    <w:rsid w:val="00C3579A"/>
    <w:rsid w:val="00C402BC"/>
    <w:rsid w:val="00C554D9"/>
    <w:rsid w:val="00C66522"/>
    <w:rsid w:val="00C74933"/>
    <w:rsid w:val="00C9122F"/>
    <w:rsid w:val="00CA1144"/>
    <w:rsid w:val="00CB0324"/>
    <w:rsid w:val="00CB5537"/>
    <w:rsid w:val="00CC52B2"/>
    <w:rsid w:val="00CD2F91"/>
    <w:rsid w:val="00CD4657"/>
    <w:rsid w:val="00D101D7"/>
    <w:rsid w:val="00D13E71"/>
    <w:rsid w:val="00D15CB9"/>
    <w:rsid w:val="00D63C91"/>
    <w:rsid w:val="00D85387"/>
    <w:rsid w:val="00D930E0"/>
    <w:rsid w:val="00DA0A55"/>
    <w:rsid w:val="00DA6C88"/>
    <w:rsid w:val="00DB091D"/>
    <w:rsid w:val="00DB3597"/>
    <w:rsid w:val="00DC6AC2"/>
    <w:rsid w:val="00DD218B"/>
    <w:rsid w:val="00DE3826"/>
    <w:rsid w:val="00E3727C"/>
    <w:rsid w:val="00EA3583"/>
    <w:rsid w:val="00ED0522"/>
    <w:rsid w:val="00ED0D0B"/>
    <w:rsid w:val="00F02289"/>
    <w:rsid w:val="00F1250B"/>
    <w:rsid w:val="00F32BBD"/>
    <w:rsid w:val="00F41E7C"/>
    <w:rsid w:val="00F76CF8"/>
    <w:rsid w:val="00FB1F77"/>
    <w:rsid w:val="00FB39E5"/>
    <w:rsid w:val="00FC19FE"/>
    <w:rsid w:val="00FC23D8"/>
    <w:rsid w:val="00FE2E17"/>
    <w:rsid w:val="00F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754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6075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B60754"/>
    <w:rPr>
      <w:rFonts w:ascii="Arial" w:eastAsia="Times New Roman" w:hAnsi="Arial" w:cs="Times New Roman"/>
      <w:sz w:val="18"/>
      <w:szCs w:val="20"/>
      <w:lang w:val="en-GB"/>
    </w:rPr>
  </w:style>
  <w:style w:type="paragraph" w:customStyle="1" w:styleId="Tabletext">
    <w:name w:val="Table text"/>
    <w:basedOn w:val="Normal"/>
    <w:rsid w:val="00B60754"/>
    <w:pPr>
      <w:spacing w:before="120" w:after="120" w:line="240" w:lineRule="auto"/>
    </w:pPr>
    <w:rPr>
      <w:sz w:val="20"/>
    </w:rPr>
  </w:style>
  <w:style w:type="paragraph" w:customStyle="1" w:styleId="Tablelegend">
    <w:name w:val="Table legend"/>
    <w:basedOn w:val="Normal"/>
    <w:next w:val="Normal"/>
    <w:link w:val="TablelegendChar"/>
    <w:qFormat/>
    <w:rsid w:val="00B60754"/>
    <w:pPr>
      <w:pageBreakBefore/>
      <w:outlineLvl w:val="0"/>
    </w:pPr>
    <w:rPr>
      <w:b/>
    </w:rPr>
  </w:style>
  <w:style w:type="character" w:customStyle="1" w:styleId="TablelegendChar">
    <w:name w:val="Table legend Char"/>
    <w:link w:val="Tablelegend"/>
    <w:rsid w:val="00B60754"/>
    <w:rPr>
      <w:rFonts w:ascii="Arial" w:eastAsia="Times New Roman" w:hAnsi="Arial" w:cs="Times New Roman"/>
      <w:b/>
      <w:sz w:val="24"/>
      <w:szCs w:val="20"/>
      <w:lang w:val="en-GB"/>
    </w:rPr>
  </w:style>
  <w:style w:type="table" w:styleId="TableGrid">
    <w:name w:val="Table Grid"/>
    <w:basedOn w:val="TableNormal"/>
    <w:rsid w:val="00073547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754"/>
    <w:pPr>
      <w:spacing w:after="240" w:line="480" w:lineRule="auto"/>
    </w:pPr>
    <w:rPr>
      <w:rFonts w:ascii="Arial" w:eastAsia="Times New Roman" w:hAnsi="Arial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60754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B60754"/>
    <w:rPr>
      <w:rFonts w:ascii="Arial" w:eastAsia="Times New Roman" w:hAnsi="Arial" w:cs="Times New Roman"/>
      <w:sz w:val="18"/>
      <w:szCs w:val="20"/>
      <w:lang w:val="en-GB"/>
    </w:rPr>
  </w:style>
  <w:style w:type="paragraph" w:customStyle="1" w:styleId="Tabletext">
    <w:name w:val="Table text"/>
    <w:basedOn w:val="Normal"/>
    <w:rsid w:val="00B60754"/>
    <w:pPr>
      <w:spacing w:before="120" w:after="120" w:line="240" w:lineRule="auto"/>
    </w:pPr>
    <w:rPr>
      <w:sz w:val="20"/>
    </w:rPr>
  </w:style>
  <w:style w:type="paragraph" w:customStyle="1" w:styleId="Tablelegend">
    <w:name w:val="Table legend"/>
    <w:basedOn w:val="Normal"/>
    <w:next w:val="Normal"/>
    <w:link w:val="TablelegendChar"/>
    <w:qFormat/>
    <w:rsid w:val="00B60754"/>
    <w:pPr>
      <w:pageBreakBefore/>
      <w:outlineLvl w:val="0"/>
    </w:pPr>
    <w:rPr>
      <w:b/>
    </w:rPr>
  </w:style>
  <w:style w:type="character" w:customStyle="1" w:styleId="TablelegendChar">
    <w:name w:val="Table legend Char"/>
    <w:link w:val="Tablelegend"/>
    <w:rsid w:val="00B60754"/>
    <w:rPr>
      <w:rFonts w:ascii="Arial" w:eastAsia="Times New Roman" w:hAnsi="Arial" w:cs="Times New Roman"/>
      <w:b/>
      <w:sz w:val="24"/>
      <w:szCs w:val="20"/>
      <w:lang w:val="en-GB"/>
    </w:rPr>
  </w:style>
  <w:style w:type="table" w:styleId="TableGrid">
    <w:name w:val="Table Grid"/>
    <w:basedOn w:val="TableNormal"/>
    <w:rsid w:val="00073547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fer Joy Supil Japinan</dc:creator>
  <cp:lastModifiedBy>Jenniffer Joy Supil Japinan</cp:lastModifiedBy>
  <cp:revision>2</cp:revision>
  <dcterms:created xsi:type="dcterms:W3CDTF">2024-04-22T07:55:00Z</dcterms:created>
  <dcterms:modified xsi:type="dcterms:W3CDTF">2024-04-22T07:55:00Z</dcterms:modified>
</cp:coreProperties>
</file>